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230F7" w14:textId="77777777" w:rsidR="00A41E1C" w:rsidRPr="002617F5" w:rsidRDefault="00A41E1C" w:rsidP="00A41E1C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5 Appendix: </w:t>
      </w:r>
      <w:r w:rsidRPr="002617F5">
        <w:rPr>
          <w:rFonts w:ascii="Times New Roman" w:hAnsi="Times New Roman" w:cs="Times New Roman"/>
          <w:sz w:val="24"/>
          <w:szCs w:val="24"/>
        </w:rPr>
        <w:t>Supporting information to the paper</w:t>
      </w:r>
    </w:p>
    <w:p w14:paraId="0F4D427C" w14:textId="1ECF9CF7" w:rsidR="00A41E1C" w:rsidRDefault="00A41E1C" w:rsidP="00A41E1C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17F5">
        <w:rPr>
          <w:rFonts w:ascii="Times New Roman" w:hAnsi="Times New Roman" w:cs="Times New Roman"/>
          <w:sz w:val="24"/>
          <w:szCs w:val="24"/>
        </w:rPr>
        <w:t xml:space="preserve">Strahan, R.T. et al. </w:t>
      </w:r>
      <w:r w:rsidR="00D85943" w:rsidRPr="004A2292">
        <w:rPr>
          <w:rFonts w:ascii="Times New Roman" w:hAnsi="Times New Roman" w:cs="Times New Roman"/>
          <w:bCs/>
          <w:sz w:val="24"/>
          <w:szCs w:val="24"/>
        </w:rPr>
        <w:t xml:space="preserve">An experimental test of the Community Assembly </w:t>
      </w:r>
      <w:r w:rsidR="000B3395">
        <w:rPr>
          <w:rFonts w:ascii="Times New Roman" w:hAnsi="Times New Roman" w:cs="Times New Roman"/>
          <w:bCs/>
          <w:sz w:val="24"/>
          <w:szCs w:val="24"/>
        </w:rPr>
        <w:t>by</w:t>
      </w:r>
      <w:r w:rsidR="00D85943" w:rsidRPr="004A2292">
        <w:rPr>
          <w:rFonts w:ascii="Times New Roman" w:hAnsi="Times New Roman" w:cs="Times New Roman"/>
          <w:bCs/>
          <w:sz w:val="24"/>
          <w:szCs w:val="24"/>
        </w:rPr>
        <w:t xml:space="preserve"> Trait Selection (CATS) model</w:t>
      </w:r>
    </w:p>
    <w:p w14:paraId="21FC3EDA" w14:textId="77777777" w:rsidR="0069477C" w:rsidRDefault="0069477C" w:rsidP="00A41E1C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0406B0" w14:textId="16EE2A5B" w:rsidR="0069477C" w:rsidRPr="00E40426" w:rsidRDefault="0069477C" w:rsidP="0069477C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Appendix. </w:t>
      </w:r>
      <w:r>
        <w:rPr>
          <w:rFonts w:ascii="Times New Roman" w:hAnsi="Times New Roman" w:cs="Times New Roman"/>
          <w:sz w:val="24"/>
          <w:szCs w:val="24"/>
        </w:rPr>
        <w:t xml:space="preserve">Survival (upper diagonal) and germination </w:t>
      </w:r>
      <w:r w:rsidR="0056796E">
        <w:rPr>
          <w:rFonts w:ascii="Times New Roman" w:hAnsi="Times New Roman" w:cs="Times New Roman"/>
          <w:sz w:val="24"/>
          <w:szCs w:val="24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(lower diagonal) for the five grass species used in the greenhouse experiment.</w:t>
      </w:r>
      <w:r w:rsidR="0056796E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17704114"/>
      <w:r w:rsidR="0056796E">
        <w:rPr>
          <w:rFonts w:ascii="Times New Roman" w:hAnsi="Times New Roman" w:cs="Times New Roman"/>
          <w:sz w:val="24"/>
          <w:szCs w:val="24"/>
        </w:rPr>
        <w:t>Survival was measured as the proportion of individuals that survived</w:t>
      </w:r>
      <w:r w:rsidR="004D3C48">
        <w:rPr>
          <w:rFonts w:ascii="Times New Roman" w:hAnsi="Times New Roman" w:cs="Times New Roman"/>
          <w:sz w:val="24"/>
          <w:szCs w:val="24"/>
        </w:rPr>
        <w:t xml:space="preserve"> 80 days</w:t>
      </w:r>
      <w:r w:rsidR="0056796E">
        <w:rPr>
          <w:rFonts w:ascii="Times New Roman" w:hAnsi="Times New Roman" w:cs="Times New Roman"/>
          <w:sz w:val="24"/>
          <w:szCs w:val="24"/>
        </w:rPr>
        <w:t xml:space="preserve">. Germination </w:t>
      </w:r>
      <w:r w:rsidR="004D3C48">
        <w:rPr>
          <w:rFonts w:ascii="Times New Roman" w:hAnsi="Times New Roman" w:cs="Times New Roman"/>
          <w:sz w:val="24"/>
          <w:szCs w:val="24"/>
        </w:rPr>
        <w:t xml:space="preserve">rate </w:t>
      </w:r>
      <w:r w:rsidR="0056796E">
        <w:rPr>
          <w:rFonts w:ascii="Times New Roman" w:hAnsi="Times New Roman" w:cs="Times New Roman"/>
          <w:sz w:val="24"/>
          <w:szCs w:val="24"/>
        </w:rPr>
        <w:t xml:space="preserve">was measured as the proportion of seeds that germinated at 80 days. </w:t>
      </w:r>
    </w:p>
    <w:bookmarkEnd w:id="1"/>
    <w:p w14:paraId="66817171" w14:textId="77777777" w:rsidR="0069477C" w:rsidRDefault="0069477C" w:rsidP="00A41E1C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647"/>
        <w:gridCol w:w="1647"/>
        <w:gridCol w:w="1647"/>
        <w:gridCol w:w="1647"/>
        <w:gridCol w:w="1647"/>
      </w:tblGrid>
      <w:tr w:rsidR="00A41E1C" w:rsidRPr="0091001A" w14:paraId="46FA3CCF" w14:textId="77777777" w:rsidTr="0069477C">
        <w:trPr>
          <w:trHeight w:val="440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noWrap/>
            <w:hideMark/>
          </w:tcPr>
          <w:p w14:paraId="0EE9DE49" w14:textId="77777777" w:rsidR="00A41E1C" w:rsidRPr="0091001A" w:rsidRDefault="00A41E1C" w:rsidP="0069477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10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urvival</w:t>
            </w:r>
          </w:p>
          <w:p w14:paraId="3D014F04" w14:textId="77777777" w:rsidR="00A41E1C" w:rsidRPr="0091001A" w:rsidRDefault="00A41E1C" w:rsidP="0069477C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100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      Germination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124A4" w14:textId="77777777" w:rsidR="00A41E1C" w:rsidRPr="0091001A" w:rsidRDefault="00A41E1C" w:rsidP="00694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sz w:val="24"/>
                <w:szCs w:val="24"/>
              </w:rPr>
              <w:t>Shade-limestone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79FC3" w14:textId="77777777" w:rsidR="00A41E1C" w:rsidRPr="0091001A" w:rsidRDefault="00A41E1C" w:rsidP="00694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sz w:val="24"/>
                <w:szCs w:val="24"/>
              </w:rPr>
              <w:t>Sun-limestone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8E32A" w14:textId="77777777" w:rsidR="00A41E1C" w:rsidRPr="0091001A" w:rsidRDefault="00A41E1C" w:rsidP="00694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sz w:val="24"/>
                <w:szCs w:val="24"/>
              </w:rPr>
              <w:t>Shade-basalt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FAE9A" w14:textId="77777777" w:rsidR="00A41E1C" w:rsidRPr="0091001A" w:rsidRDefault="00A41E1C" w:rsidP="00694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sz w:val="24"/>
                <w:szCs w:val="24"/>
              </w:rPr>
              <w:t>Sun-basalt</w:t>
            </w:r>
          </w:p>
        </w:tc>
      </w:tr>
      <w:tr w:rsidR="00A41E1C" w:rsidRPr="0091001A" w14:paraId="7C89E353" w14:textId="77777777" w:rsidTr="0069477C">
        <w:trPr>
          <w:trHeight w:val="323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BBC80" w14:textId="77777777" w:rsidR="00A41E1C" w:rsidRPr="0091001A" w:rsidRDefault="00A41E1C" w:rsidP="006947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i/>
                <w:sz w:val="24"/>
                <w:szCs w:val="24"/>
              </w:rPr>
              <w:t>B. gracili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3C7B322C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D409A40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34  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126A620B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63FFCD7" w14:textId="77777777" w:rsidR="00A41E1C" w:rsidRPr="0091001A" w:rsidRDefault="00A41E1C" w:rsidP="0069477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2FD38A77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  <w:p w14:paraId="6173C035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38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30A1AE4F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5A8EC9B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33</w:t>
            </w:r>
          </w:p>
        </w:tc>
      </w:tr>
      <w:tr w:rsidR="00A41E1C" w:rsidRPr="0091001A" w14:paraId="66608997" w14:textId="77777777" w:rsidTr="0069477C">
        <w:trPr>
          <w:trHeight w:val="288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2F25E" w14:textId="77777777" w:rsidR="00A41E1C" w:rsidRPr="0091001A" w:rsidRDefault="00A41E1C" w:rsidP="006947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i/>
                <w:sz w:val="24"/>
                <w:szCs w:val="24"/>
              </w:rPr>
              <w:t>E. elymoides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2D78ECDF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323EFFF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18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64BAB9F7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6A7D18A3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14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5C27123C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1F36CA6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2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529C08E0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70D5AC8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12</w:t>
            </w:r>
          </w:p>
        </w:tc>
      </w:tr>
      <w:tr w:rsidR="00A41E1C" w:rsidRPr="0091001A" w14:paraId="5609D458" w14:textId="77777777" w:rsidTr="0069477C">
        <w:trPr>
          <w:trHeight w:val="288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B4504" w14:textId="77777777" w:rsidR="00A41E1C" w:rsidRPr="0091001A" w:rsidRDefault="00A41E1C" w:rsidP="006947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i/>
                <w:sz w:val="24"/>
                <w:szCs w:val="24"/>
              </w:rPr>
              <w:t>F. arizonic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19E37828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468557DE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5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0488C87A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E7FA838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2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52653326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F682B99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53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2A5D4A8D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801BF04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0.29  </w:t>
            </w:r>
          </w:p>
        </w:tc>
      </w:tr>
      <w:tr w:rsidR="00A41E1C" w:rsidRPr="0091001A" w14:paraId="4E489CB8" w14:textId="77777777" w:rsidTr="0069477C">
        <w:trPr>
          <w:trHeight w:val="288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41048" w14:textId="77777777" w:rsidR="00A41E1C" w:rsidRPr="0091001A" w:rsidRDefault="00A41E1C" w:rsidP="006947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i/>
                <w:sz w:val="24"/>
                <w:szCs w:val="24"/>
              </w:rPr>
              <w:t>M. monta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4C916B9A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14:paraId="01D9DDCC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14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1E1E8F56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56DA0E0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0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29C1788F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E3ACEDA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15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311E7749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8D2E92F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12</w:t>
            </w:r>
          </w:p>
        </w:tc>
      </w:tr>
      <w:tr w:rsidR="00A41E1C" w:rsidRPr="0091001A" w14:paraId="2E619776" w14:textId="77777777" w:rsidTr="0069477C">
        <w:trPr>
          <w:trHeight w:val="305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2B1275E" w14:textId="77777777" w:rsidR="00A41E1C" w:rsidRPr="0091001A" w:rsidRDefault="00A41E1C" w:rsidP="006947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i/>
                <w:sz w:val="24"/>
                <w:szCs w:val="24"/>
              </w:rPr>
              <w:t>P. fendleria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714029E5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59433D9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75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6195D6D5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C5FA2C3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4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0BF3F693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9470FD0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0.8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double" w:sz="4" w:space="0" w:color="auto"/>
            </w:tcBorders>
            <w:noWrap/>
            <w:vAlign w:val="bottom"/>
            <w:hideMark/>
          </w:tcPr>
          <w:p w14:paraId="2636710F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19C25C4" w14:textId="77777777" w:rsidR="00A41E1C" w:rsidRPr="0091001A" w:rsidRDefault="00A41E1C" w:rsidP="006947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0.36 </w:t>
            </w:r>
          </w:p>
        </w:tc>
      </w:tr>
    </w:tbl>
    <w:p w14:paraId="70FC59BD" w14:textId="77777777" w:rsidR="00A41E1C" w:rsidRDefault="00A41E1C" w:rsidP="00A41E1C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0B99A1" w14:textId="77777777" w:rsidR="00A41E1C" w:rsidRDefault="00A41E1C" w:rsidP="00A41E1C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41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1BC13A" w14:textId="77777777" w:rsidR="00567DC8" w:rsidRDefault="00567DC8" w:rsidP="00A41E1C">
      <w:pPr>
        <w:spacing w:after="0" w:line="240" w:lineRule="auto"/>
      </w:pPr>
      <w:r>
        <w:separator/>
      </w:r>
    </w:p>
  </w:endnote>
  <w:endnote w:type="continuationSeparator" w:id="0">
    <w:p w14:paraId="517FBB1E" w14:textId="77777777" w:rsidR="00567DC8" w:rsidRDefault="00567DC8" w:rsidP="00A41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31F9A" w14:textId="77777777" w:rsidR="00567DC8" w:rsidRDefault="00567DC8" w:rsidP="00A41E1C">
      <w:pPr>
        <w:spacing w:after="0" w:line="240" w:lineRule="auto"/>
      </w:pPr>
      <w:r>
        <w:separator/>
      </w:r>
    </w:p>
  </w:footnote>
  <w:footnote w:type="continuationSeparator" w:id="0">
    <w:p w14:paraId="40902EEB" w14:textId="77777777" w:rsidR="00567DC8" w:rsidRDefault="00567DC8" w:rsidP="00A41E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35"/>
    <w:rsid w:val="000B3395"/>
    <w:rsid w:val="002B33F3"/>
    <w:rsid w:val="002D2671"/>
    <w:rsid w:val="00326EEA"/>
    <w:rsid w:val="00361479"/>
    <w:rsid w:val="00442F41"/>
    <w:rsid w:val="004D0F45"/>
    <w:rsid w:val="004D3C48"/>
    <w:rsid w:val="004F44CC"/>
    <w:rsid w:val="0056796E"/>
    <w:rsid w:val="00567DC8"/>
    <w:rsid w:val="006210FA"/>
    <w:rsid w:val="0069477C"/>
    <w:rsid w:val="00722B4B"/>
    <w:rsid w:val="008A6CF7"/>
    <w:rsid w:val="0091001A"/>
    <w:rsid w:val="00A41E1C"/>
    <w:rsid w:val="00A52D35"/>
    <w:rsid w:val="00A648AB"/>
    <w:rsid w:val="00B675BB"/>
    <w:rsid w:val="00CB38DB"/>
    <w:rsid w:val="00D04379"/>
    <w:rsid w:val="00D105A8"/>
    <w:rsid w:val="00D25F8D"/>
    <w:rsid w:val="00D85943"/>
    <w:rsid w:val="00DF6B81"/>
    <w:rsid w:val="00E308F3"/>
    <w:rsid w:val="00E40426"/>
    <w:rsid w:val="00FF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36EEC"/>
  <w15:chartTrackingRefBased/>
  <w15:docId w15:val="{EFB393EA-74AD-44C9-AE49-8F8AA548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D3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1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E1C"/>
  </w:style>
  <w:style w:type="paragraph" w:styleId="Footer">
    <w:name w:val="footer"/>
    <w:basedOn w:val="Normal"/>
    <w:link w:val="FooterChar"/>
    <w:uiPriority w:val="99"/>
    <w:unhideWhenUsed/>
    <w:rsid w:val="00A41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ahan</dc:creator>
  <cp:keywords/>
  <dc:description/>
  <cp:lastModifiedBy>Robert Strahan</cp:lastModifiedBy>
  <cp:revision>16</cp:revision>
  <dcterms:created xsi:type="dcterms:W3CDTF">2017-08-19T00:01:00Z</dcterms:created>
  <dcterms:modified xsi:type="dcterms:W3CDTF">2018-11-05T19:44:00Z</dcterms:modified>
</cp:coreProperties>
</file>